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B84" w:rsidRPr="00D36119" w:rsidRDefault="005F1594" w:rsidP="00480B84">
      <w:pPr>
        <w:spacing w:line="480" w:lineRule="auto"/>
        <w:rPr>
          <w:rFonts w:ascii="Times New Roman" w:hAnsi="Times New Roman"/>
          <w:bCs/>
          <w:sz w:val="24"/>
          <w:szCs w:val="24"/>
          <w:u w:val="single"/>
        </w:rPr>
      </w:pPr>
      <w:r>
        <w:rPr>
          <w:rFonts w:ascii="Arial" w:eastAsia="Times New Roman" w:hAnsi="Arial" w:cs="Arial"/>
          <w:sz w:val="20"/>
          <w:szCs w:val="20"/>
        </w:rPr>
        <w:t>Additional File</w:t>
      </w:r>
      <w:r w:rsidR="00480B84">
        <w:rPr>
          <w:rFonts w:ascii="Arial" w:eastAsia="Times New Roman" w:hAnsi="Arial" w:cs="Arial"/>
          <w:sz w:val="20"/>
          <w:szCs w:val="20"/>
        </w:rPr>
        <w:t xml:space="preserve"> 1 (</w:t>
      </w:r>
      <w:r w:rsidR="00480B84" w:rsidRPr="00D36119">
        <w:rPr>
          <w:rFonts w:ascii="Times New Roman" w:hAnsi="Times New Roman"/>
          <w:bCs/>
          <w:sz w:val="24"/>
          <w:szCs w:val="24"/>
          <w:u w:val="single"/>
        </w:rPr>
        <w:t>Kinematic reliability</w:t>
      </w:r>
      <w:r w:rsidR="00480B84">
        <w:rPr>
          <w:rFonts w:ascii="Times New Roman" w:hAnsi="Times New Roman"/>
          <w:bCs/>
          <w:sz w:val="24"/>
          <w:szCs w:val="24"/>
          <w:u w:val="single"/>
        </w:rPr>
        <w:t>)</w:t>
      </w:r>
    </w:p>
    <w:tbl>
      <w:tblPr>
        <w:tblW w:w="6200" w:type="dxa"/>
        <w:tblInd w:w="93" w:type="dxa"/>
        <w:tblLook w:val="04A0"/>
      </w:tblPr>
      <w:tblGrid>
        <w:gridCol w:w="1280"/>
        <w:gridCol w:w="2180"/>
        <w:gridCol w:w="1600"/>
        <w:gridCol w:w="1140"/>
      </w:tblGrid>
      <w:tr w:rsidR="00480B84" w:rsidRPr="00591CA4" w:rsidTr="00624D70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B84" w:rsidRPr="00591CA4" w:rsidTr="00624D70">
        <w:trPr>
          <w:trHeight w:val="330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Upright Standing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2.2±5.8 (2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9(0.81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9.0±5.5 (2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8(0.8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2.0±3.9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1(0.85-0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1±2.8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7(0.79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30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4.8±5.4 (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3(0.88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.7±3.9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1(0.85-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8±1.6 (1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54(0.36-0.7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Anterior Trunk Sway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21.9±5.7 (2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1(0.69-0.9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3.3±5.8 (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5(0.75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5.7±4.4 (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4(0.74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2±3.2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5(0.75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.7±8.6 (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3(0.87-0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30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7.4±6.7 (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9(0.80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7±2.5 (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0(0.68-0.9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Posterior Trunk Sway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6.9±6.8 (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6(0.77-0.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1.7±5.6 (2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8(0.79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6.6±4.6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6(0.76-0.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1±2.6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2(0.71-0.9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0.5±7.3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4(0.89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3.9±4.2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4(0.74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.1±2.0 (1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2(0.56-0.8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Anterior Pelvic Rotation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21.8±6.0 (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3(0.72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2.0±5.6 (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5(0.74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8.9±3.2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6(0.62-0.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0.3±2.7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2(0.71-0.9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3.5±5.7 (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0(0.83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4.6±4.3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7(0.78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.2±2.5 (1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7(0.78-0.9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Posterior Pelvic Rotation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6.4±6.2 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9(0.81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3.0±5.4 (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9(0.81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3.8±4.4 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7(0.78-0.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4±2.5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4(0.73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5.3±6.9 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1(0.85-0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5±4.4 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9(0.81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3±2.3 (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9(0.66-0.8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Left Trunk Shift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4.3±5.8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0(0.82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1.1±5.9 (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0(0.83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2.6±4.3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0(0.83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3±3.1 (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1(0.70-0.9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5.8±7.2 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5(0.91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3.6±4.1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0(0.83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0.3±3.3 (2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1(0.56-0.8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Right Trunk Shift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3.9±5.7 (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4(0.73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0.0±5.4 (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4(0.73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2.7±4.3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9(0.82-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.2±3.1 (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3(0.58-0.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5.7±7.0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4(0.90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.9±4.4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3(0.87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5.6±3.5 (2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0(0.55-0.8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30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t>Lateral Pelvic Drop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5.5±7.0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3(0.88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0.7±7.7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5(0.91-0.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3.7±4.4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1(0.84-0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6.4±2.9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4(0.72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6.5±6.7 (4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4(0.58-0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4.0±4.8 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3(0.72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.7±3.1 (2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54(0.36-0.7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5F1594" w:rsidRDefault="005F159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5F1594" w:rsidRDefault="005F159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5F1594" w:rsidRDefault="005F159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5F1594" w:rsidRDefault="005F159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5F1594" w:rsidRPr="00591CA4" w:rsidRDefault="005F159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0B84" w:rsidRPr="00591CA4" w:rsidTr="00624D70">
        <w:trPr>
          <w:trHeight w:val="315"/>
        </w:trPr>
        <w:tc>
          <w:tcPr>
            <w:tcW w:w="620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Lateral Pelvic Rais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A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Mean° ± SD (S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ICC (95%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1CA4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Hip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5.6±7.2 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5(0.92-0.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Kne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9.9±6.0 (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87(0.79-0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14.6±4.5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2(0.86-0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Pelvis 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7.6±2.7 (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75(0.61-0.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Spine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17.8±7.0 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5(0.90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3.8±4.4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93(0.87-0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80B84" w:rsidRPr="00591CA4" w:rsidTr="00624D70">
        <w:trPr>
          <w:trHeight w:val="315"/>
        </w:trPr>
        <w:tc>
          <w:tcPr>
            <w:tcW w:w="12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 Thorax 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-2.1±2.7 (2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0.63(0.45-0.7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80B84" w:rsidRPr="00591CA4" w:rsidRDefault="00480B84" w:rsidP="00624D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1CA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AB2255" w:rsidRDefault="00AB2255" w:rsidP="005F1594">
      <w:pPr>
        <w:spacing w:line="480" w:lineRule="auto"/>
      </w:pPr>
    </w:p>
    <w:sectPr w:rsidR="00AB2255" w:rsidSect="00AB2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rta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BentonGothicCond 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C31A2"/>
    <w:multiLevelType w:val="hybridMultilevel"/>
    <w:tmpl w:val="0C6010D8"/>
    <w:lvl w:ilvl="0" w:tplc="62B426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A245E5"/>
    <w:multiLevelType w:val="hybridMultilevel"/>
    <w:tmpl w:val="4DD66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A663DB"/>
    <w:multiLevelType w:val="hybridMultilevel"/>
    <w:tmpl w:val="666CC808"/>
    <w:lvl w:ilvl="0" w:tplc="00C4C080">
      <w:start w:val="1"/>
      <w:numFmt w:val="lowerRoman"/>
      <w:lvlText w:val="%1)"/>
      <w:lvlJc w:val="left"/>
      <w:pPr>
        <w:ind w:left="1080" w:hanging="7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CE6F56"/>
    <w:multiLevelType w:val="hybridMultilevel"/>
    <w:tmpl w:val="FAAEA338"/>
    <w:lvl w:ilvl="0" w:tplc="6C601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AA218C"/>
    <w:multiLevelType w:val="hybridMultilevel"/>
    <w:tmpl w:val="3FE8F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E92F04"/>
    <w:multiLevelType w:val="hybridMultilevel"/>
    <w:tmpl w:val="B32E7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A71ECB"/>
    <w:multiLevelType w:val="hybridMultilevel"/>
    <w:tmpl w:val="7D801562"/>
    <w:lvl w:ilvl="0" w:tplc="8612C97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49B4AC7"/>
    <w:multiLevelType w:val="hybridMultilevel"/>
    <w:tmpl w:val="CEEE294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art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art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art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3B090156"/>
    <w:multiLevelType w:val="hybridMultilevel"/>
    <w:tmpl w:val="00644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F3F87"/>
    <w:multiLevelType w:val="hybridMultilevel"/>
    <w:tmpl w:val="B29EF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97140B"/>
    <w:multiLevelType w:val="hybridMultilevel"/>
    <w:tmpl w:val="E9C02FD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6586EE5"/>
    <w:multiLevelType w:val="hybridMultilevel"/>
    <w:tmpl w:val="84869C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AA30A0"/>
    <w:multiLevelType w:val="hybridMultilevel"/>
    <w:tmpl w:val="113C8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EF5854"/>
    <w:multiLevelType w:val="hybridMultilevel"/>
    <w:tmpl w:val="5E127226"/>
    <w:lvl w:ilvl="0" w:tplc="81BC7B9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D4537F"/>
    <w:multiLevelType w:val="hybridMultilevel"/>
    <w:tmpl w:val="4F481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5C2985"/>
    <w:multiLevelType w:val="hybridMultilevel"/>
    <w:tmpl w:val="7F489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074DF4"/>
    <w:multiLevelType w:val="hybridMultilevel"/>
    <w:tmpl w:val="8E8E4840"/>
    <w:lvl w:ilvl="0" w:tplc="6C601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6735DDB"/>
    <w:multiLevelType w:val="hybridMultilevel"/>
    <w:tmpl w:val="CA968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107FC3"/>
    <w:multiLevelType w:val="hybridMultilevel"/>
    <w:tmpl w:val="BDAE3A2E"/>
    <w:lvl w:ilvl="0" w:tplc="349EEBAC">
      <w:numFmt w:val="bullet"/>
      <w:lvlText w:val="-"/>
      <w:lvlJc w:val="left"/>
      <w:pPr>
        <w:ind w:left="25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>
    <w:nsid w:val="7D7C4849"/>
    <w:multiLevelType w:val="hybridMultilevel"/>
    <w:tmpl w:val="45589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19"/>
  </w:num>
  <w:num w:numId="5">
    <w:abstractNumId w:val="9"/>
  </w:num>
  <w:num w:numId="6">
    <w:abstractNumId w:val="12"/>
  </w:num>
  <w:num w:numId="7">
    <w:abstractNumId w:val="6"/>
  </w:num>
  <w:num w:numId="8">
    <w:abstractNumId w:val="16"/>
  </w:num>
  <w:num w:numId="9">
    <w:abstractNumId w:val="18"/>
  </w:num>
  <w:num w:numId="10">
    <w:abstractNumId w:val="3"/>
  </w:num>
  <w:num w:numId="11">
    <w:abstractNumId w:val="7"/>
  </w:num>
  <w:num w:numId="12">
    <w:abstractNumId w:val="2"/>
  </w:num>
  <w:num w:numId="13">
    <w:abstractNumId w:val="4"/>
  </w:num>
  <w:num w:numId="14">
    <w:abstractNumId w:val="17"/>
  </w:num>
  <w:num w:numId="15">
    <w:abstractNumId w:val="14"/>
  </w:num>
  <w:num w:numId="16">
    <w:abstractNumId w:val="15"/>
  </w:num>
  <w:num w:numId="17">
    <w:abstractNumId w:val="11"/>
  </w:num>
  <w:num w:numId="18">
    <w:abstractNumId w:val="0"/>
  </w:num>
  <w:num w:numId="19">
    <w:abstractNumId w:val="10"/>
  </w:num>
  <w:num w:numId="20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480B84"/>
    <w:rsid w:val="00480B84"/>
    <w:rsid w:val="004F3119"/>
    <w:rsid w:val="005F1594"/>
    <w:rsid w:val="00A4470E"/>
    <w:rsid w:val="00A90822"/>
    <w:rsid w:val="00AB2255"/>
    <w:rsid w:val="00AC1903"/>
    <w:rsid w:val="00B621CC"/>
    <w:rsid w:val="00ED2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8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80B8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B8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84"/>
    <w:rPr>
      <w:rFonts w:ascii="Lucida Grande" w:eastAsia="Calibri" w:hAnsi="Lucida Grande" w:cs="Times New Roman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480B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0B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84"/>
    <w:rPr>
      <w:rFonts w:ascii="Calibri" w:eastAsia="Calibri" w:hAnsi="Calibri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B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B84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80B84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480B84"/>
    <w:rPr>
      <w:rFonts w:ascii="Calibri" w:eastAsia="Calibri" w:hAnsi="Calibri" w:cs="Times New Roman"/>
      <w:sz w:val="24"/>
      <w:szCs w:val="24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0B84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80B84"/>
    <w:rPr>
      <w:rFonts w:ascii="Calibri" w:eastAsia="Calibri" w:hAnsi="Calibri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480B84"/>
  </w:style>
  <w:style w:type="character" w:styleId="Hyperlink">
    <w:name w:val="Hyperlink"/>
    <w:uiPriority w:val="99"/>
    <w:unhideWhenUsed/>
    <w:rsid w:val="00480B84"/>
    <w:rPr>
      <w:color w:val="0000FF"/>
      <w:u w:val="single"/>
    </w:rPr>
  </w:style>
  <w:style w:type="paragraph" w:customStyle="1" w:styleId="Default">
    <w:name w:val="Default"/>
    <w:rsid w:val="00480B8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customStyle="1" w:styleId="NoSpacing1">
    <w:name w:val="No Spacing1"/>
    <w:link w:val="NoSpacingChar"/>
    <w:uiPriority w:val="1"/>
    <w:qFormat/>
    <w:rsid w:val="00480B84"/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1"/>
    <w:uiPriority w:val="1"/>
    <w:rsid w:val="00480B84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80B84"/>
    <w:rPr>
      <w:b/>
      <w:bCs/>
      <w:sz w:val="20"/>
      <w:szCs w:val="20"/>
    </w:rPr>
  </w:style>
  <w:style w:type="paragraph" w:customStyle="1" w:styleId="Pa32">
    <w:name w:val="Pa3+2"/>
    <w:basedOn w:val="Default"/>
    <w:next w:val="Default"/>
    <w:uiPriority w:val="99"/>
    <w:rsid w:val="00480B84"/>
    <w:pPr>
      <w:spacing w:line="201" w:lineRule="atLeast"/>
    </w:pPr>
    <w:rPr>
      <w:rFonts w:ascii="BentonGothicCond Bold" w:hAnsi="BentonGothicCond Bold"/>
      <w:color w:val="auto"/>
      <w:lang w:val="en-AU" w:eastAsia="en-AU"/>
    </w:rPr>
  </w:style>
  <w:style w:type="paragraph" w:customStyle="1" w:styleId="Pa42">
    <w:name w:val="Pa4+2"/>
    <w:basedOn w:val="Default"/>
    <w:next w:val="Default"/>
    <w:uiPriority w:val="99"/>
    <w:rsid w:val="00480B84"/>
    <w:pPr>
      <w:spacing w:line="173" w:lineRule="atLeast"/>
    </w:pPr>
    <w:rPr>
      <w:rFonts w:ascii="BentonGothicCond Bold" w:hAnsi="BentonGothicCond Bold"/>
      <w:color w:val="auto"/>
      <w:lang w:val="en-AU" w:eastAsia="en-AU"/>
    </w:rPr>
  </w:style>
  <w:style w:type="character" w:customStyle="1" w:styleId="A8">
    <w:name w:val="A8"/>
    <w:uiPriority w:val="99"/>
    <w:rsid w:val="00480B84"/>
    <w:rPr>
      <w:rFonts w:ascii="Carta" w:hAnsi="Carta" w:cs="Carta"/>
      <w:color w:val="000000"/>
      <w:sz w:val="17"/>
      <w:szCs w:val="17"/>
    </w:rPr>
  </w:style>
  <w:style w:type="paragraph" w:customStyle="1" w:styleId="Pa11">
    <w:name w:val="Pa1+1"/>
    <w:basedOn w:val="Default"/>
    <w:next w:val="Default"/>
    <w:uiPriority w:val="99"/>
    <w:rsid w:val="00480B84"/>
    <w:pPr>
      <w:spacing w:line="173" w:lineRule="atLeast"/>
    </w:pPr>
    <w:rPr>
      <w:rFonts w:ascii="Carta" w:hAnsi="Carta"/>
      <w:color w:val="auto"/>
      <w:lang w:val="en-AU" w:eastAsia="en-AU"/>
    </w:rPr>
  </w:style>
  <w:style w:type="character" w:customStyle="1" w:styleId="A2">
    <w:name w:val="A2"/>
    <w:uiPriority w:val="99"/>
    <w:rsid w:val="00480B84"/>
    <w:rPr>
      <w:rFonts w:cs="Carta"/>
      <w:color w:val="000000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80B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or</dc:creator>
  <cp:lastModifiedBy>Prior</cp:lastModifiedBy>
  <cp:revision>2</cp:revision>
  <dcterms:created xsi:type="dcterms:W3CDTF">2013-04-09T18:40:00Z</dcterms:created>
  <dcterms:modified xsi:type="dcterms:W3CDTF">2013-04-09T18:40:00Z</dcterms:modified>
</cp:coreProperties>
</file>